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 xml:space="preserve">Supporting Information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</w:rPr>
        <w:t>S3 File. Amino acid sequences of</w:t>
      </w:r>
      <w:r>
        <w:rPr>
          <w:b/>
          <w:bCs/>
          <w:i/>
        </w:rPr>
        <w:t xml:space="preserve"> C. medinalis</w:t>
      </w:r>
      <w:r>
        <w:rPr>
          <w:b/>
          <w:bCs/>
        </w:rPr>
        <w:t xml:space="preserve"> olfactory genes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PR1</w:t>
      </w:r>
    </w:p>
    <w:p>
      <w:pPr>
        <w:pStyle w:val="Normal"/>
        <w:rPr/>
      </w:pPr>
      <w:r>
        <w:rPr/>
        <w:t>MLLHLFGHFMFIYCRFHELDFTMLGDVYLTMIFTCLIIFRFSLLITEGYGKLFWSYLREFHLSHFKHRGEYVQQLCEKIDRLSYLFTLYQIALAMAGTVTFNITAFVINLSRGAFRTPRPENITLEFSVHFMWPGFTIEDHFYFTSIDNLFNSMLFGVSLCMQDLFLCLMIFQLIGHIKVLVKTLRSFPKPQRGAPLEYRRRNGSIYMVDIVKNFNAQENETIRKLIKECVDHHVMIVSFSDNISSFFGPMLGVNYLYQVICLCIMLMQCMMGPAAMLRYLTLTLGTLGQLLQFSIIFEIVGVESEKLKDEVYFLPWESMSVSNQKAILLFLRRVQTPIHVMAMGMTPVGVKTMGNIIKTTFSYYAFLRTSQGL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PR2</w:t>
      </w:r>
    </w:p>
    <w:p>
      <w:pPr>
        <w:pStyle w:val="Normal"/>
        <w:rPr/>
      </w:pPr>
      <w:r>
        <w:rPr/>
        <w:t>MTAINKSGQRTEDPMTLKYMKLIRSMLITVGLWPGEAVAGKPHRIPFANMFITWQSCFCIYGELLFIYRRFRILSFFVLGDVCIAFSLTMLNLVRAVFPYSDTYGAIFHDFVSVFHLKHFKHKSEYARKTCETVDRISYYFSLYMTVIMVIGVSSFNLTPQYHNYQNGIFKDDAPENITIEFAVYYSFPYFEQEDHIAVSNLYNVFLSYICAVEVCILDLFLCVAVFQTIGHIHTLVNTLRSFPGHRKLQHPVQFRKSVGADSGSISVEIIRDFDDEENKIIKKLIKECVEHHFFIVSFTERLSKFFGPLLGFNYMYQTFCLCILLLQCMGGGGALMRYAPLTLITFGQLLQFSVTFEIVGAESEKLKDEVYYLPWESMSVSNQKAILLFLRRVQTPIHVMAMGMTPVGVKTMGNIIKTTFSYYAFLRTSQGL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PR3</w:t>
      </w:r>
    </w:p>
    <w:p>
      <w:pPr>
        <w:pStyle w:val="Normal"/>
        <w:rPr/>
      </w:pPr>
      <w:r>
        <w:rPr/>
        <w:t>RYGDVMTNFLTNFHLIHFKHKSEYSKKIYEEVNKISLYFTRIMFGMTWTGVMSFNLTPLFLNYRSGLYHELIRGQATNLTMQFAVRYSFPGFEQEDHFLLSSLLNLLFSYMCGFTVCTVDLLLFIIVFQIIGHIRTLRHNLEVFPKPREMRDSLLKGIASDRVKFVRNFDDRENARIKTLLDDCVRHHLMIVSFTDEISSFFGPILGFNYLYHLVTCSLLLVECMEGKGAYMRYGPLTLSTLAQLTQMSVIFEIVGSESDKLKDAVYFVPWESMSVRNQKQVCFFLSRV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PR4</w:t>
      </w:r>
    </w:p>
    <w:p>
      <w:pPr>
        <w:pStyle w:val="Normal"/>
        <w:rPr/>
      </w:pPr>
      <w:r>
        <w:rPr/>
        <w:t>GVSFCMQDLFLCLMIFQLIGHIKVLVKTLRSFPKPQRGAPLEYRRRNGSIYMVDIVKNFNAQENETIRKLIKECVDHHVMIVSFSDNISSFFGPMLGVNYLYQVICLCIMLMQCMMGPAAMLRYLTLTLGTLGQLLQFSIIFEIVGVEVTIFLLLY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co</w:t>
      </w:r>
    </w:p>
    <w:p>
      <w:pPr>
        <w:pStyle w:val="Normal"/>
        <w:rPr/>
      </w:pPr>
      <w:r>
        <w:rPr/>
        <w:t>MMTKVKAQGLVSDLMPNIKLMQAAGHFLFNYHSDNAGMSTLLRKIYASAHAVLIVIHYLCMAVNMAQYSEEVNELTANTITVLFFAHSVIKLLFFAINSKSFYRTLAVWNQSNSHPLFTESDARYQQLALTKMRRLLYFICGVTVLAVVSWITLTFFGESVRLIANKETNETLTEPAPRLPLKAWYPFDAMSGTMYVVAFVYQIYWLLFSMAMANLLDVMFCSWLIFACEQLQHLKAIMKPLMELSASLDTYRPNTAELFRASSTDKSEKVPDPVDMDIRGIYSTQQDFGMTLRGAGGRLQNFGTNGSNPNGLTQKQEMLARSAIKYWVERHKHVVRLVASIGDTYGTALLFHMLVSTITLTLLAYQATKINGINVYAFSTIGYLSYTLGQVFHFCIFGNRLIEESSSVMEAAYSCQWYDGSEEAKTFVQIVCQQCQKALSISGAKFFTVSLDLFASVLGAVVTYFMVLVQL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R1</w:t>
      </w:r>
    </w:p>
    <w:p>
      <w:pPr>
        <w:pStyle w:val="Normal"/>
        <w:rPr/>
      </w:pPr>
      <w:r>
        <w:rPr/>
        <w:t>MTSEGRPRRYFALHYSLLRFLGLGWWHHPDEGDTRNFPGWYLYYSIITQLVWVVGFVGLETIDPFIGEKDIDRFMFSLSFVITHDLTLIKLCIFYFRNDQIQDIVRTLEIELYDYYQNDKKNQATVRITKILTSSFLFFGWITIGNTNVYGTIQDLRWKAEVAGLNDTSLKPPRTLPQPIWIPWKYQSDRAYISTFVLETVGLLWTGHIVMTIDTFIGSVILHMSSQFAILREALVTAYDRTISKLHDARQDIEEPIETSDGTTYDNEDGVHNAMEEIVFARYSAKEIDLALEETLKNCFRQHQVLIRCVEKFAATYSYGFMTQLLSSMAAICVVMVQVSQDASSFKSIRLVTSLAFFMAMIIQLAIQCFTANELTLQAGRVADAVMQCKWERMSPRLRRQLVLVTVRAQRPLRLSAAGFANMNNDCFLAIMKAAYSYYAVLSQKQN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2</w:t>
      </w:r>
    </w:p>
    <w:p>
      <w:pPr>
        <w:pStyle w:val="Normal"/>
        <w:rPr/>
      </w:pPr>
      <w:r>
        <w:rPr/>
        <w:t>MDFFEIEDKENAEKEDKEYKFKPFHLTFKWIASFLMLGLLYPNPRTDKTRFMLIMALLFVTLPVIVVINIDIFVCWLKRDMFNIIRHSTIIGPVMGAFFKMFVLFHKRVQAKLLIDEMTEDYESYNSLPPTYQEMAVRTIRTCKIYTLWWGLLITTTILMFPVLALGSTLYSHLFESIPRRYMLHDVNMPFMPTEARFESPYYESIFACMCVCAVISVLNYTSYDGLFCLITNHACLKMSMYCLRLEDAFKQDDPDVMWSELVTVIREQMKTFRFSALIQNTFNTWLGTILISTMIEIGSLLFHISAGYGFDVRYAVFSITSVVHIFLPCLYAANLSAMSTDTATLVYCSGWERACPPRIRRLLPFVVARAQSPIEINAFYMFRYDMMLFVNIMRTSYSMFTLL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3</w:t>
      </w:r>
    </w:p>
    <w:p>
      <w:pPr>
        <w:pStyle w:val="Normal"/>
        <w:rPr/>
      </w:pPr>
      <w:r>
        <w:rPr/>
        <w:t>MDSRLFKAIKAFLMKENFDFTRPDMDLYIFHPQLRLFIAPMGIFFNNTNSLLRFVWPFLSVSLSITAIVLEMIFVYHGLMVKDYAFATECFCYFIMLGIIPLVYGCIIFNRSSVLELLEDMNKDFKLICKLDARYRDHFMKGQLLIWQLCFIWIWFTFVIVVMYCIMTMGPLLYLSLFATQDEHKVRPLMFPMWLPKDDPYRTPNYEIFLILQVNFCIMYIQTFAVYVY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4</w:t>
      </w:r>
    </w:p>
    <w:p>
      <w:pPr>
        <w:pStyle w:val="Normal"/>
        <w:rPr/>
      </w:pPr>
      <w:r>
        <w:rPr/>
        <w:t>YKDAVRNIVDGYLACDARNTQGSRFSQNQLKTLRAVKKRALIFWFVIIGNGVIYITKPILTPGRHLMEDCFIIFGLEPTFESPNYEIAFLLTCCGVFTTCYLPANITAFLIVVIGYTEATMLALCEELLHLWDDAHEAYNNHKQLSITSRDHYAGNEYNSRTIFVNKYVKQRLDEIAKIHMTNINLIHQIEVVFRGAIALEFVLLIHGLIAELL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5</w:t>
      </w:r>
    </w:p>
    <w:p>
      <w:pPr>
        <w:pStyle w:val="Normal"/>
        <w:rPr/>
      </w:pPr>
      <w:r>
        <w:rPr/>
        <w:t>RFLVECHWWFIVANMVLVDGLASTSLVYVGYKFRLVCIHFKRLRERTLANVKVKPERECMEEFEKDFVAGIRLHEEALWCARNVQSTMGKTYGVQIIESTTLLVICLIKLVTFERNMTFLVANGFYIACLLTLNGAYMMAAGDVTYEASLLPTSIFHSGWELVRTRRQFYALAVVAIMNSQKPVYMTAFGVITLSHRNFISVMRSSYSFFAVM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6</w:t>
      </w:r>
    </w:p>
    <w:p>
      <w:pPr>
        <w:pStyle w:val="Normal"/>
        <w:rPr/>
      </w:pPr>
      <w:r>
        <w:rPr/>
        <w:t>MEWKNWLEAYPEEYQKPLIETLDLLRKGNIRLLGPNVPFVKKYWHFFYMIPLVTVHYASMITHIVLTEKFDHFQRADLPMFLCGSACIIKTIIIYTKQEEIREFIIHLGSSWRTDDLNDAQLKLKKDAMRHLSYAVIAFCRLGIIFSVQFIMWPLCDTVIRRLLLNQDIELQLPYSCVYPFEIVDWPVYLAIYALQVFCTLYSTSYIYI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7</w:t>
      </w:r>
    </w:p>
    <w:p>
      <w:pPr>
        <w:pStyle w:val="Normal"/>
        <w:rPr/>
      </w:pPr>
      <w:r>
        <w:rPr/>
        <w:t>VYVYIQFHVLLHNYYLLELVILSFGVIFDGLDVGVAYLPVRDERRIAVQRTLNKRMERIVTWHNSVFKSIAKISKIQGAPLVYQVMFSSAAVCLMMYQIADKLDNGVVDILFIMLFSAATIQLWVPCHLGTMLRNKAFEVADACWHCGWHETLLGRLLKTDIMIVMVRAQQPLSIKFTGLPNLSLETFSSKMSSAYSLFNMLRQY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8</w:t>
      </w:r>
    </w:p>
    <w:p>
      <w:pPr>
        <w:pStyle w:val="Normal"/>
        <w:rPr/>
      </w:pPr>
      <w:r>
        <w:rPr/>
        <w:t>WVPWFTVYIHSVAAAYITIIYSLIMDGLFFVLVTNICINFSILSNDILKLKENNFRNINDCIRTHQYLIKLSEELNDIFEAPNFFNVLFGALQICALGFCITAGDWSLVPAYLLFLSTVIVKLWTTSYFGEKLVEKSTEVNEAILNVDWYEADLKIQKTILLIIARSQQPQRLTAYMFSTVCISSFSKIMSNSWSYFSILRSAYQKPE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9</w:t>
      </w:r>
    </w:p>
    <w:p>
      <w:pPr>
        <w:pStyle w:val="Normal"/>
        <w:rPr/>
      </w:pPr>
      <w:r>
        <w:rPr/>
        <w:t>EMLHIWSDANKFYQDNCKDDSSVVVVNKRRNENETAYQSHKRIVNSFIKQRLYELIKIHTTNIGLVQKVEMLYRELIAAEFILLTFGITVELLGRLENTYLQIPFALMQVAMDCFSGQRVMDASLTFENAVYACKWENFDVANMKTVLLMLSMSQKTLKLSAGGVTMLSFTSLAGVIRIIYSGYTALRQ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0</w:t>
      </w:r>
    </w:p>
    <w:p>
      <w:pPr>
        <w:pStyle w:val="Normal"/>
        <w:rPr/>
      </w:pPr>
      <w:r>
        <w:rPr/>
        <w:t>HYDREMSHRFTEKKSHFDIYSPEFDAATYDALRDCARVCDVVNRYKNKFESFVSPLLALRVVQVTLYLCMLLYAATLKFDMVTVEYLAAVALDTYVYCFYGNQIILQADRVSTAAYQSAWHTMGARPRRLLLNILLANKRPVAVRAGSFLPMDLHTFVVIIKTSFSYYTLLVNVNEQ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1</w:t>
      </w:r>
    </w:p>
    <w:p>
      <w:pPr>
        <w:pStyle w:val="Normal"/>
        <w:rPr/>
      </w:pPr>
      <w:r>
        <w:rPr/>
        <w:t>FRLLSHRIQNVVSSPEQTRRGLKAAVRRHQELIDLVDQVELLYSKSTLFNIVTSSVLICLSGFIITVLDDISVVVTFATFLFMNLSQISLLCFFGDMLMRSSTQISSAVYHSLWYETDPRTKKSMLLILMRAQKPCKLTACNFADLNLTAFTTILSRSWSYFALLKTMY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2</w:t>
      </w:r>
    </w:p>
    <w:p>
      <w:pPr>
        <w:pStyle w:val="Normal"/>
        <w:rPr/>
      </w:pPr>
      <w:r>
        <w:rPr/>
        <w:t>RTISKETLNETYEAILSKLLLECIVHFQKIAETMALLQSVFGLAVLMQFTVGGWILCMAAYKIVSVDILSFEFASTTLFIVCILTELFLYCYYGNEVTVESDRVVESIYAMEWLHAPLRFKKSLVLMMERAKRPLRPAAGRVIPLSLNTFVTILKSSYTFYAVLRQT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3</w:t>
      </w:r>
    </w:p>
    <w:p>
      <w:pPr>
        <w:pStyle w:val="Normal"/>
        <w:rPr/>
      </w:pPr>
      <w:r>
        <w:rPr/>
        <w:t>ISKETLNETYEAILSKLLLECIVHFQKIAETMALLQSVFGLAVLMQFTVGGWILCMAAYKIVSVDILSFEFASTTLFIVCILTELFLYCYYGNEVTVESDRVVESIYAMEWLHAPLRFKKSLVLMMERAKRPLRPAAGSIIPLSLDTFVTIMKSSYSFYAVLRQT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4</w:t>
      </w:r>
    </w:p>
    <w:p>
      <w:pPr>
        <w:pStyle w:val="Normal"/>
        <w:rPr/>
      </w:pPr>
      <w:r>
        <w:rPr/>
        <w:t>YNLTAEQEKVVQERITKCVAEHQRALQSALLIQTCFSEQIFAQFNVSLVIICVTAFQLVSQTGNLVRLMSMGTYLLNMCFQVFLYCYEGNQLSEESSEIAGAAYEAPWYVMSPALRRSLLIIMTRSRRIARITAGSFTTLSLGSFMAIIKASYSLFTLLQQVE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5</w:t>
      </w:r>
    </w:p>
    <w:p>
      <w:pPr>
        <w:pStyle w:val="Normal"/>
        <w:rPr/>
      </w:pPr>
      <w:r>
        <w:rPr/>
        <w:t>VVLTLYLNIQFLLLQEDLIKINLKDNKKRLEHSSAEDFDESAILEQKPKLRIEDFVRLHQDAILLSNKMNAACGQLNFTIMLFVTLIISLLAVSIKETSGIGNLVNCCGVTSVVMFNIYFLCYCSERLCSSSSGIAIAAAQTLWYNGDLRYQKIIKFIIVRA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6</w:t>
      </w:r>
    </w:p>
    <w:p>
      <w:pPr>
        <w:pStyle w:val="Normal"/>
        <w:rPr/>
      </w:pPr>
      <w:r>
        <w:rPr/>
        <w:t>KSNVHLLKGLVKDHQYVLKLSQDLEEIFKLPNLYNVLVGSLEICALGFNLTIGDWPQVPGSLLFLLTVLLQILMMSVFGEKLITESRKVGDCAFYSQWYDMDQKSKKTILFIITRSQKQQQLTAYKFSVISYGSFTKIISTSWSYFTILRTVYTPPESLQ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7</w:t>
      </w:r>
    </w:p>
    <w:p>
      <w:pPr>
        <w:pStyle w:val="Normal"/>
        <w:rPr/>
      </w:pPr>
      <w:r>
        <w:rPr/>
        <w:t>ENLKLEDLKDTSKEEFLKRQLNKCLIHYDLILKYCEHIQKVLDFSLFAQFGTAAATICISMCTFLRPMTNAYKIFIWFYIGSMMMEIFLPSLLGAELTAESLKLVPSAYSSDWIPRSESFKRSLRLLVERANRPIVITGLKMFPLSANTFIAIIKTAYSFF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8</w:t>
      </w:r>
    </w:p>
    <w:p>
      <w:pPr>
        <w:pStyle w:val="Normal"/>
        <w:rPr/>
      </w:pPr>
      <w:r>
        <w:rPr/>
        <w:t>ALDRLRSCIIRHQSVLQSADSIQELFSASILAQVTVSMVIICVTAYQLAFETKDLVRFISMLAYFLCMTLQLFLYCYQGNQLSEESTQVAGAAYETPWWYCPAEFKRSLLMMMTRSRRMARVSAAGFTTLSLSAFMSIMKASYTFFTVL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19</w:t>
      </w:r>
    </w:p>
    <w:p>
      <w:pPr>
        <w:pStyle w:val="Normal"/>
        <w:rPr/>
      </w:pPr>
      <w:r>
        <w:rPr/>
        <w:t>NIKLHQRLIRYCNDLEVAFSLSNLINVVLSSVNICCVVFVIVLLEPFLAISNKLFLGSALIQIGMLCWYADQILHANADVASAAYNSRWYRTSARCRRALLFLIQRAQKPIAFTAMGFTDISLVTYSSILSKSYSYF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20</w:t>
      </w:r>
    </w:p>
    <w:p>
      <w:pPr>
        <w:pStyle w:val="Normal"/>
        <w:rPr/>
      </w:pPr>
      <w:r>
        <w:rPr/>
        <w:t>VLCLVGIQFLSIENPSSHPMQIMWMAIYLTCMLIEVFILCWFGDELIWKSIALRQAAFDGPWLGTDQKTTIFIVIFLERCKRPLRVTAGKIFTLSLDTYTILINWAYKAFAVISNMK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21</w:t>
      </w:r>
    </w:p>
    <w:p>
      <w:pPr>
        <w:pStyle w:val="Normal"/>
        <w:rPr/>
      </w:pPr>
      <w:r>
        <w:rPr/>
        <w:t>GGWILCMAAYKLISLNVLSIEFASMTLFITCILTELLLYCYYGNEVFEESDRVVQSVYGMEWLHAPLRFKKSLVLMMERAKRPLRPAAGSIIPLSLDTFVTIMKSSYSFYAVLRQT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22</w:t>
      </w:r>
    </w:p>
    <w:p>
      <w:pPr>
        <w:pStyle w:val="Normal"/>
        <w:rPr/>
      </w:pPr>
      <w:r>
        <w:rPr/>
        <w:t>ILCTSAYRIVNANPASIEFVSMIMYVMCIVIELALYCYYGNEITYESEKLMESAYAIDWLQMPINQRRSLIIFMERIKKPILPMAGSFIPLSNSTFISIIRSSFSFYAFLKNSE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23</w:t>
      </w:r>
    </w:p>
    <w:p>
      <w:pPr>
        <w:pStyle w:val="Normal"/>
        <w:rPr/>
      </w:pPr>
      <w:r>
        <w:rPr/>
        <w:t>MWFHLLRNAKKSKESTLDSEPIKNYIHFLEIPLKIVGCWDWYKNPTKDREIIINNLYLGAVLFSIINVPITLFVHVYIEWVDIMTSLDILADCLPFAV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OR24</w:t>
      </w:r>
    </w:p>
    <w:p>
      <w:pPr>
        <w:pStyle w:val="Normal"/>
        <w:rPr/>
      </w:pPr>
      <w:r>
        <w:rPr/>
        <w:t>CALRIIAEDTQGMQIVSIIAYLLVMLSQLFICCWCGHELTASSEDLHSVMYKCVWYEQDVRFKRDLCFAMMRMSRPLVLRAGHY</w:t>
      </w:r>
    </w:p>
    <w:p>
      <w:pPr>
        <w:pStyle w:val="Normal"/>
        <w:rPr/>
      </w:pPr>
      <w:r>
        <w:rPr/>
        <w:t>&gt; CmediGluR1</w:t>
      </w:r>
    </w:p>
    <w:p>
      <w:pPr>
        <w:pStyle w:val="Normal"/>
        <w:rPr/>
      </w:pPr>
      <w:r>
        <w:rPr/>
        <w:t>MATGIELILSTVCNATFCEAIYDNFPLDAARSRKAELYDALASEFNGKHLKIGTYNDRPMSWVEQGANGTLIGHGVAFQIVEILKKKLNFTYEVVVPEQNFQMGGSKPEDSLVGLANNSLVDMVAAFLPNDVKFRNKVAFSCGLDRGVWVMMLKRPKESAAGSGLLAPFNNAVWYLILVAVLSYGPCISLLTRLRTRLVPDGERYISLSPSFWFVYGAFIKQGTNLAPEANTTRVLFTTWWIFIILLSAFYTANLTAFLTLSRFTLDIETPQDLYKKNYRWVSAEGSAVQNIVTNPNEDLYYLSRMIATGRAEFRSMSNDSDYLPLVNGGAVLVKEQTGIEDLMFTDYLQKAREGVAEAARCTYVVAPNYFMTQLRGFVYPRNSKLRDLLDSPLMYILQGGIIDFLKTKDLPSTKICPLDLQSKDRQLRNSDLMMTYMIMVTGLAAAIAIFIGELFIKRYILKLTKGKGKTKRKKTKFEKHPRVYNYDDSRPPPYDSIFGHNPKIKTDTAKSKIINGREYLVIEAANGDTRLIPVRTPSAFLYHLDRHVK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1</w:t>
      </w:r>
    </w:p>
    <w:p>
      <w:pPr>
        <w:pStyle w:val="Normal"/>
        <w:rPr/>
      </w:pPr>
      <w:r>
        <w:rPr/>
        <w:t>VKVSDSVVLLDRENEEESYRKLCSALSQGVSLIVDLSWSPWAAAEDTGIPLVRVSLGSQQMMAAGEQYMASRNATDAAVIAESEADVDRTLYELLGRSNVRLWVHAGLTRDSARALKTMRPEPSFYVLVGESGFVMDTYRRAVKEKLVRRDYRWNLFLTDYSGDSLDVTQLVLPAMVLHVDPTECCKLLGLKEECNCPSDFKRIPHIINALVLYIVDTYIAIDSESVTTKVDCDDIQVEDLAAVKDKLTRQFVEDARMNNESLFYWDEARSGLFLRSTFVLSTYKPDSGLETVASWSADEDYKLLPGVTLDPLRLFFRIGTSPAVPWTLPKLDPETGEQMLNEDGQPLYEGYCIDLIAKIAETMEFDYEIITPKTGSFGKKLPNGSWDGVVGDLMRGETDMAVAALTMTAEREEVIDFVAPYFEQTGILIAIRKPIRKTSLFKFMTVLRTEVWLSIVAALVLTGFMIWLLDKYSPYSARNNPDAYPYPCREFTLKESFWFALTSFTPQGGGEAPKALSGRTLVAAYWLFVVLMLATFTANLAAFLTVERMQTPVSSLEQLARQSRINYTVVEGSTIHQYFINMKFAEDTLYRVWKEITLNATSDQSQYRVWDYPIREQYGHILLAINASGPVPDAKTGFEQVNEHTDADFAFIHDSAEIKYEVTRNCNLTEVGEVFAEQPYALAVQQGSRLQELLSRALLDLQKERFLEQLAAQYWNESARQACPDADESEGITLESLGGVFIATLFGLGLAMITLAWEVFYYKRKEKNKVQALDVKLEKAAFVEPKNTEKAVRFRKKGKGKKGELSKVGKLDEEKVKKGVTIGDSFKPASEKMGVSYISVYPKGEFR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2</w:t>
      </w:r>
    </w:p>
    <w:p>
      <w:pPr>
        <w:pStyle w:val="Normal"/>
        <w:rPr/>
      </w:pPr>
      <w:r>
        <w:rPr/>
        <w:t>VDPSSDDQRGITALFKCPLLPDSDLVLAERVENGFIMTELHRTSANSSMIFTSRGHYNGKLTDVRPHRELYRRRRDLRGHTLTMSNVIQDSNSTLYHLPMEDRLEPQFDSISKICWMCTTLLFKMLNATPHYIFNHRYGFLNNGTWLGMVGDVASGLADLGTNLLLNHDRIQVVTYTDMMAPFELRFVFRQPPLSHSSNIFSLPFSSGVWLSIVMCSAVAAATLYLSTKWETRLEKSPSQLDGSIGDALLLTMSAVGQQGCYQEPTKLSGRIITWVFFAALMLLYAAYSANIVVLLQAPSNSIRTLAQLASSGITLAAHDVDY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3</w:t>
      </w:r>
    </w:p>
    <w:p>
      <w:pPr>
        <w:pStyle w:val="Normal"/>
        <w:rPr/>
      </w:pPr>
      <w:r>
        <w:rPr/>
        <w:t>LAIVVCSAMAVATLFLSTKWETRLETSPTQLDGSIGDAFLLTLSAVGQQGCYQEPRKLSGRIITWVFFAALMLLYAAYSANIVVLLQAPSNSIRTLAQLASSGITLAAHDVDY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4</w:t>
      </w:r>
    </w:p>
    <w:p>
      <w:pPr>
        <w:pStyle w:val="Normal"/>
        <w:rPr/>
      </w:pPr>
      <w:r>
        <w:rPr/>
        <w:t>LNDAMHPIRSLETNEDEVKALMNLKKLYAAFIALAIGYSLSSLCLIGELIHWHLVVKRDPEFDKYALDIYYMNKNKKQ</w:t>
      </w:r>
    </w:p>
    <w:p>
      <w:pPr>
        <w:pStyle w:val="Normal"/>
        <w:rPr/>
      </w:pPr>
      <w:r>
        <w:rPr/>
        <w:t>&gt; CmedIR21a1</w:t>
      </w:r>
    </w:p>
    <w:p>
      <w:pPr>
        <w:pStyle w:val="Normal"/>
        <w:rPr/>
      </w:pPr>
      <w:r>
        <w:rPr/>
        <w:t>TRLLIGWYWIFTIIITSCYTGSIIAFVTLPVFPETVDTIQQLLAGFYRVGTLDRGGWERWFFNSSDQKTNKLLKKLELVPNVEAGIRNTTKAFFWPYAFLGSKSELEYIVQANFSVATSKRAMLHISDECFVPFGVSMAFPSRSLYSSKLSGDLRRMFQSGLIEKIEDEVRWEMQRSSSGKLLSVGSGSLKLVSAEEKGLTLEDTQGMFLLLAAGFLLAATALISEWMGGITRRCRLGRKKPPSSANSKEQLIIPPDLEREIDGTESRLNFDSRSTTAGSRDTLDGQVINLTEENITVHEQLDAGRWDSRRSSSVDLDKEVQEIFEKDLRRRKIIKEGSIEVQEIENREPTASNGAFGDRL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21a2</w:t>
      </w:r>
    </w:p>
    <w:p>
      <w:pPr>
        <w:pStyle w:val="Normal"/>
        <w:rPr/>
      </w:pPr>
      <w:r>
        <w:rPr/>
        <w:t>KSKESYLFQNLLKGFPVSYVHGYIGDDNKLKEPELLVPGKQCLHFIIFSSEVKSSVRILGKQSESKVVVVARSSQWAVQEFLSSSTSRMFINLLVIAQSFKDDNDETMEAPYILYTHKLYTDGLGASQPVVLSSWTHGKYSRDVNLFPPKMTDGYAGHRFIVAAANQPPYVFRRIQSDRDGGNPRVVWDGIELRLLGLLAERNNFSIEILEPQEPNLGPGDAVSKEVTSGRADIGIAGMYFTSERTQGLDMSFSHSQDCAVFITLMSTALPRYRAILGPFHWHVWVALTFTYLIGIFPLAFSDKHTLRHLLNDSGE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41a</w:t>
      </w:r>
    </w:p>
    <w:p>
      <w:pPr>
        <w:pStyle w:val="Normal"/>
        <w:rPr/>
      </w:pPr>
      <w:r>
        <w:rPr/>
        <w:t>MLISQSQFDVGTSWRVRSITGWMLLAGLILDNAYGGGLASVFTVPKYEKSIDTVQDIVDRRLDWGATHDAWLFSLLLTT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68a</w:t>
      </w:r>
    </w:p>
    <w:p>
      <w:pPr>
        <w:pStyle w:val="Normal"/>
        <w:rPr/>
      </w:pPr>
      <w:r>
        <w:rPr/>
        <w:t>IRLLTGWYWLYCILVVVSYRASMTAILANPAPRVTIDTLKELLESKITCGGWGTETKKFFQESSDEIEKIGQRFEVINDPFEAANKVAKGIYAYYDNQDFLKYISVKRKNIDMNIESNVNATLNASEIFSVDVERNLHIMSDCVVNTP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75</w:t>
      </w:r>
    </w:p>
    <w:p>
      <w:pPr>
        <w:pStyle w:val="Normal"/>
        <w:rPr/>
      </w:pPr>
      <w:r>
        <w:rPr/>
        <w:t>YSYMNASRTLIFTETWGYYRNGTHGGMIAEMTKGDADIGGTVLYVTKDRLEVVDYLSSPIPISIKFVFREPPLSYQNNLFLLPFETAVWYCMGAFVLVLGFILYITALWESKMMGPSSINPTDPTALKPSVSDMAFLVISAMSQQGSSTELKGTLGRIVRFILFLAFLLLYSSYTASIVTLLQSTSDQIRTLSDLLNSRLELGVEDAPYNRYFFQIATDPVRKAIYQTKIAPRGTEPKFMSLEAGVKKLQTEAFAFNMNKGIGYKLVERYFHEHQKCGLQEIEYLYTMTTYITCRKESPYKEIFKIGLFRIRENGLSDRENRLIYARKPACRARGGNFVSVNMIDFHPVVLMYLYGILLAFAFLAIEILVHKKQLLQCRVRNKAAGSLEPSVEKAMTAL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75p</w:t>
      </w:r>
    </w:p>
    <w:p>
      <w:pPr>
        <w:pStyle w:val="Normal"/>
        <w:rPr/>
      </w:pPr>
      <w:r>
        <w:rPr/>
        <w:t>PILVSSELVLAERHKEHITMTELHKPSVNHSLQFTPRGFYNGSLFDTRPHRELYRRRKDLMGHTLIMSNVIQDNNVSKEHILNEDRLDLHNDAVAKACWVAARHCFEMLNASENHIFSYRWGYKVNGEWSGMINDIKTKKADLATNCITYKDRLEVVSFTDMVAPVHMRFIFRQPPLTYTANIFSLPFSTDVWVAMAICSAAATVMLFVTSMWEVKMERNPTQLDGSFSDALLLTMSAVAQQGCYIEPSRAPGRIVEWSLFTALMALYAAYSANIVVLLQAPSNSIRTLSQLASSKITLSANDVDYSRFVLNKYNDSLHVGIYKRVTPDGGTPNYYQIDKGVEKIRQGLFAFHSIVEPVYRRIEETFLETEKCDLSEVDFVNGFDGFIPVKKDSPYLEILRIPFKRIRESGIQNALTRRFLVSKPRCVNSMSTFSSVGLLDMRPVIIFMLYGIIFSVMIFLAEVV</w:t>
      </w:r>
    </w:p>
    <w:p>
      <w:pPr>
        <w:pStyle w:val="Normal"/>
        <w:rPr/>
      </w:pPr>
      <w:r>
        <w:rPr/>
        <w:t>&gt; CmedIR75q2.a</w:t>
      </w:r>
    </w:p>
    <w:p>
      <w:pPr>
        <w:pStyle w:val="Normal"/>
        <w:rPr/>
      </w:pPr>
      <w:r>
        <w:rPr/>
        <w:t>KSDSGVYVVADIIRAMEKPSTVVATLCWVTDEKLRFYYAVTDRERFSRITTAQLDGINHMKEDYGQDQHIVFVADLSCPNISVFFDKKRTENYFRSPFRWILIGGLMEDDDEIVPKAIAHVDVLPDSHVIVVRQVKEDIYDIHSIYRISADTDWRTELYGTWNKENRFVVTNPYMESIALQRLDLLGFEISICYVLTDNDSINHLTDEVNDHIDTITKVNFPTTNHLLDFLNASRKYIFADTWGYRVNGTWNGMTGYLIRQEVEIGGSPMFFTSERISVVDYIASPTPTRSKFVFQQPKLSYENNLFLLSFRTSVWYSSTGLLFLLLLALFVVAVWEWKKNAKDTQRAHDSGTLRANLVDVTILIFGAICQQGSPVELKGSLGRVVMLILFLALMFLYTSYAANIVALLQSSSSQIRNLDDLLHSRLKFGVHD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75q2.b</w:t>
      </w:r>
    </w:p>
    <w:p>
      <w:pPr>
        <w:pStyle w:val="Normal"/>
        <w:rPr/>
      </w:pPr>
      <w:r>
        <w:rPr/>
        <w:t>SQIRNLDDLLHSRLKFGVHDTVFNKYYFSTATEPVRKAIYEKKVAPPGTVPRFMSMEEGVKKMRKGLFAFHMETGVGYKFVGKYFNEGEKCGLQEIQYLQVIDPWLAVRKHTPYKEMFKIGMKRIQEHGLQSRENWLLYEKRPKCSGRESNFVSVSMVDCYPALLILTYGTILSLMLLACEFLYLKR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87a</w:t>
      </w:r>
    </w:p>
    <w:p>
      <w:pPr>
        <w:pStyle w:val="Normal"/>
        <w:rPr/>
      </w:pPr>
      <w:r>
        <w:rPr/>
        <w:t>MFPLDLKGCPLVTYAVVSEPYVLPPVSQVENSIYNDSYEFQKGGEINLVRIISQFTNMSLIMRTSDIPENWGNVYWNGTASGAYDVLRSDSVDLVIGNIEVTRTIRRWFHPTVSYTQDEMTWCVPKAGQASTWNNLVIIFQWSTWVATFGSLVVMGLLFHYLYYKENNKQVTKWPTNSLLMTFSMLLGWGASFEPKSATFRILIFGWLCFSVNMGISYESFLRSFLMHPRFEKQISTETDLIQSRIPLGGREIYRSYFETNNASSFYLYRKYNSTTFAEGIKRAAKDRNFAVVSSRRQAVYQDQKLGRGKHLIYCFPESDNLYKYGVVLLARKWFPMLERFNNIIRSVSENGLIDKWNEELFIHTASAEGTNEIEPLSIQHLLGAFMFIGFMYAASVLVFVLELFFGEIQKRKGKNFWQIVFRKKITFS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IR93a</w:t>
      </w:r>
    </w:p>
    <w:p>
      <w:pPr>
        <w:pStyle w:val="Normal"/>
        <w:rPr/>
      </w:pPr>
      <w:r>
        <w:rPr/>
        <w:t>MQTWLVVAMCVVGVSGEEFPSLITANASIAVVLDRQFLGEKYQAVLDELKDYIKELARVELKHGGVVVHYFSWTTISLKKDFLAVFSIASCEDTWSLFTRTEEEELLLFALTEEDCPRLPTDSAITVTYVEPGEELPQILLDMRTQRAFKWKSAIILHDDTLSRDMVSRVVQSLTSQIDEGATTTTVSVSVYKMKHEINEYLRRKEIQRVLSKLPVKYIGENFMAIVTTEVMTTMSEIARDLLMSHTLAQWLYVISDTNIHNGNLSSLVSALYEGENVAFMYNITDDDPDCKNGLMCYCQEMMNAFISALDSAVQDEFDVAAQVSDEEWEAIRPNKIQRRSMLLKHMQQHIATKSSCGNCSTWRALAADTWGATYRSFTETDMMAKDPGNVTTVGVIEHVTMLHVGFWRPIDAIRFEDVLFPHVEHGFRGKELPVITYHNPPWSIIKTNESGAVVSYTGLVFDIVNQLAATKNFSIRVILPSNVKYLKPNETVVGMTHNHDALVTLAAIAKGQAAIAAAAFTVLADPPPGINYTLGVSSQPYCFMIARPRELSRALLFLLPFTTDTWVCLGLGVILMGPTLFVIHRLSPYYEAMEMTRQGGLSTIHNCLWYVYGALLQQGGMYLPRADSGRLVVGTWWLVVLVVVTTYSGNLVAFLTFPKQEIPVTTISELLENRLTYTWSITKGSYLEMELKNSDEPKYTSLLKGAELRSEAGSVDSNQSPLKKQLKRTREQRHVIFDWKLRLSYLMRAEHMLTDTCDFALSVDEFMEEQLAMVVPAGSPYLPVINKEINRMHKAGLITKWLYAYLPKRDRCWKTSSVSQEVNNHTVNLQDMQGSFFVLFLGFFSASFVLLLEWLCNRRKLR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3</w:t>
      </w:r>
    </w:p>
    <w:p>
      <w:pPr>
        <w:pStyle w:val="Normal"/>
        <w:rPr/>
      </w:pPr>
      <w:r>
        <w:rPr/>
        <w:t>MLVKSVLILSTVLLSSDAAFVDTLKKCGKNDGECHREMIQNVLKEASKPGIQELNIPPFDPVVLKDVSIPILNVVDLELADGVVRGMRNCVVNSFVTAMEKGKASMDITCDLVVKGKYKAFSNSPLVKSVLGADKLRGDGNAKLKIEQLNVKFDFHFFIEERDGETYIKCKDKKLDYKYEVKGKVVFAADHLYLDDKDASEVIVNLLNQNWRLVVESAGQQLMGRAMDRIKVFFTSFFGSVPTKYYIIDDLTPYV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4</w:t>
      </w:r>
    </w:p>
    <w:p>
      <w:pPr>
        <w:pStyle w:val="Normal"/>
        <w:rPr/>
      </w:pPr>
      <w:r>
        <w:rPr/>
        <w:t>MNIFIKNTIVLAILSTCCYGLVDIEKYLKVCDRNSAEVNDCLTEAVQEGLAALADGIEEIGVPPIDPYRQKDLRIEYKNNQILAKLVAKDIYVEGLKTATVHDARLRADDDRFHLELDLTTPRVNIRGQYLGEGRYNSLQIKAHGHFSTNMTNLVYTWKLDGVPEKNENGTFVRITDFYMRPDVGSMKSHLTNDNPDSRDLTELGNRFTNQNWRLLYRELLPYAQANWNKIGISVANKIFLKITYDQLFPSK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5</w:t>
      </w:r>
    </w:p>
    <w:p>
      <w:pPr>
        <w:pStyle w:val="Normal"/>
        <w:rPr/>
      </w:pPr>
      <w:r>
        <w:rPr/>
        <w:t>MIQYSLWVVCVFCILVNADPVSFINKCKADDDKCIKETTRVVIPKFTDGLPEYNVETLDPVFFKNIDSSSPTLKLLLDNVTVKNLKKCIPKSVRRDAQKAKLYLKIQCDATLDGHYDMNGRLLILSISGNGKIHVDLRKAVFDIEIDLMDKKGKDGKNHWQVKSWKYTYELNDKSTVYFENLLSGNPALAEAAKNVIAESGNEIIREVGSPVLKAVIGRIIENILHFFRAVPIEDLTLD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6</w:t>
      </w:r>
    </w:p>
    <w:p>
      <w:pPr>
        <w:pStyle w:val="Normal"/>
        <w:rPr/>
      </w:pPr>
      <w:r>
        <w:rPr/>
        <w:t>MGSPSFSAMWAVVLLALLPALVKCSGEGNIRLLEEEVANAMNACVQPADKKEAAPPQRQRRSEDYPRIDNNDSSSQNMYSHERRNTSDLQDTYVLNGSDYDWGYGDNRQARDRNSSEVYGNRTKRSEPLLNKPDSDQCLSQCIFANLQVVDSRGIPREAELWNKVQSSVTSQQSRAALRDQIRACFQELQSEAEDNGCSYSNKLERCLMLRFSDRKNDSGAAQTQSGGQK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7</w:t>
      </w:r>
    </w:p>
    <w:p>
      <w:pPr>
        <w:pStyle w:val="Normal"/>
        <w:rPr/>
      </w:pPr>
      <w:r>
        <w:rPr/>
        <w:t>TLLTTLFLAPVTKCDAKDSKCLKKSSQALIPSFAAGIPEYGVQTLDPLHIKTVDASSPNLNLEIKDMVVTGLKDCVAKKIERNETNLFTRILCTTKAEGQYTMHGQLLILPIEGNGRAEVKLNKIQMEVQHNMITKTGKDGKKHWQVKSYSYDFQLKDRAYVHFENLFSGNQLLAQAAQEIISSNGNEIVMEVGPPVIKAIVDKLVDSVNNFFKAVPLEDL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8</w:t>
      </w:r>
    </w:p>
    <w:p>
      <w:pPr>
        <w:pStyle w:val="Normal"/>
        <w:rPr/>
      </w:pPr>
      <w:r>
        <w:rPr/>
        <w:t>MFALTLVFLATLSSLQGEAIDKEKDRPRKGPVLSEKNKMIGIDAVHDIKIDKDTIITRNLKLDKKKSAKAAAGHHAADEARAPDWSYDSIPQGLSGYVADFKRNMTECLKETQAQDKRPVKRISPKQESPVHGECLIACVLKRNGVIENGKINKGNLISLVGKFYAKDTKLMKKLEKNLDRCVEMSAAYRGDECALAARLNACTNDLMISNKHKIQV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9</w:t>
      </w:r>
    </w:p>
    <w:p>
      <w:pPr>
        <w:pStyle w:val="Normal"/>
        <w:rPr/>
      </w:pPr>
      <w:r>
        <w:rPr/>
        <w:t>RPREPSHEMNRAFTNFVTIILFLLFVSAFYLVISFQPMSKEEHIEKINKMNEEVEPFRKNLTECARQVKASMADVENFLKRIPQSSMQGKCFVACILKRNAIIKKNKVDQHTLLQLNRAVYGDDSEVLSRLKTAIGECDQVVEGIFEICEYASVFNDCMHMKMEHLLDKVTMERRMEALGQMTADPDEWTDDEEEMLKLVKDEL</w:t>
      </w:r>
    </w:p>
    <w:p>
      <w:pPr>
        <w:pStyle w:val="Normal"/>
        <w:rPr/>
      </w:pPr>
      <w:r>
        <w:rPr/>
        <w:t>&gt; CmedOBP10</w:t>
      </w:r>
    </w:p>
    <w:p>
      <w:pPr>
        <w:pStyle w:val="Normal"/>
        <w:rPr/>
      </w:pPr>
      <w:r>
        <w:rPr/>
        <w:t>MCKVSVLFLFVCAVYVEVSAKPPEPPQVLCGEIPSKIFSCLNVPIIGKDASDCQGNNSCEKLTCYFRQSGWMTGPSVNKAKLREVFDMYGVSHPEWAPLIEPAKAACATYDLPAQGYYLNCPAYDVVTCWLHYLIKNAQPSQWSTSPKCEAVRRFAASCPLCPSECFSQQIPIGSCNACYALPRS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1</w:t>
      </w:r>
    </w:p>
    <w:p>
      <w:pPr>
        <w:pStyle w:val="Normal"/>
        <w:rPr/>
      </w:pPr>
      <w:r>
        <w:rPr/>
        <w:t>MFRFILAAILALTVADEQTVLLRVIDAELLQDTSRSRGATLKPISACCDIPELGDPKPLSECSNPKLSGPCNDIQCVFEKSGFLVDKNTLNKDVYRRHLRKWADSHKDWSKGIEKAITDCVDKDLRQYLDYPCRAYDVFTCTGIALLKKCPDHAWKCGTISITPIVAPK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2</w:t>
      </w:r>
    </w:p>
    <w:p>
      <w:pPr>
        <w:pStyle w:val="Normal"/>
        <w:rPr/>
      </w:pPr>
      <w:r>
        <w:rPr/>
        <w:t>QRTCDSTVVAGVCAAAIAHHQVICLLVSLLSKARTPLEIRQFMMSKSIECTKDHPVSTEEMTTMMDHHLPNTKASNCFIACIFKKFGWMTEKGMYDLNAANLFAEDEYKDDATQIENAKKVFDACKGVNDESPADGEAGCDRANSLAKCLLEHGPKM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3</w:t>
      </w:r>
    </w:p>
    <w:p>
      <w:pPr>
        <w:pStyle w:val="Normal"/>
        <w:rPr/>
      </w:pPr>
      <w:r>
        <w:rPr/>
        <w:t>MYRAVTLCGLFFMALTPYFANAMSEEQKARIREHFETIGMQCITDNPITEQDINDLRGKKPPSGAGAPCFLACVMRNIGVMDDAGMLQKESVLELAKKVFEDEEELKIIADYLHSCSSVNSASVGDGAKGCERAMLAYTCMIENAPKFGID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4</w:t>
      </w:r>
    </w:p>
    <w:p>
      <w:pPr>
        <w:pStyle w:val="Normal"/>
        <w:rPr/>
      </w:pPr>
      <w:r>
        <w:rPr/>
        <w:t>MFGPSFLSFATSILMVTLGSSYVNAALSVQEAAALQKEMYQFLAQCGEELGYSQEKINILSLSDLPNDACFANCFYKKIDLIKDDGKFDDDKTIEIFKRFSNDKDVLESLTLITKECAQANDANVSDGCERAKLVAECFGKREAEIL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5</w:t>
      </w:r>
    </w:p>
    <w:p>
      <w:pPr>
        <w:pStyle w:val="Normal"/>
        <w:rPr/>
      </w:pPr>
      <w:r>
        <w:rPr/>
        <w:t>MLKLVFTVFCVQALLSEVMGFKKEEVIVKMQECLGIMGLEPEDVKRGWREGDLDPCFLACFYKATKVINSDGMFDMDHTINSLKEAEILEEDKERLSKISMDCVIVNEEEVLDGVEGCERSKLLFDCIRTGLGPHQSEMSKNAGTGM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6</w:t>
      </w:r>
    </w:p>
    <w:p>
      <w:pPr>
        <w:pStyle w:val="Normal"/>
        <w:rPr/>
      </w:pPr>
      <w:r>
        <w:rPr/>
        <w:t>MAKFICLFVCVAVISSAYGVSQEEKEKFHEAIMPLLVECSEAHGVSKDDIKNAKEAGTAQGLNSCFIGCVMKKAGIIDAKGQFDVDAGVEKIKKYIANADEVAKFEEVGKTCASVNEKPVTDGEAGCDRAKLLLDCIREHKSEIP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7</w:t>
      </w:r>
    </w:p>
    <w:p>
      <w:pPr>
        <w:pStyle w:val="Normal"/>
        <w:rPr/>
      </w:pPr>
      <w:r>
        <w:rPr/>
        <w:t>MLKFFLFSVWVLGVLGDDKKEGLQMLEEEALQQAEICMEKLALDEQSIKTENGELDPCLLACIFKGFDMINSDGMFVFEAVDPKYLVGIEDKETVLKITKECASVNEEKVSDGKEGCERATLLLKCLTKLEPLLAAARK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8</w:t>
      </w:r>
    </w:p>
    <w:p>
      <w:pPr>
        <w:pStyle w:val="Normal"/>
        <w:rPr/>
      </w:pPr>
      <w:r>
        <w:rPr/>
        <w:t>MTPFLFLCLVMAVAGRDAHNVQLSQAQKEKVHQYTAQCVKETGVKTDVLAEAKKGHFADDEALKKFTLCFFQKSGIVDSTGKLNVEAALSKLPQGVNKADATKLLEECKKKTGKDAADTAFEVFKCYSRGTKQHI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19</w:t>
      </w:r>
    </w:p>
    <w:p>
      <w:pPr>
        <w:pStyle w:val="Normal"/>
        <w:rPr/>
      </w:pPr>
      <w:r>
        <w:rPr/>
        <w:t>MFKSGICFAVVISLIKIVVSISDENKAHVQAIFVGAGEKCVTEHPISEEDSAAFKDRRFPEGENAACFSTCVLTKIGLINEQGTLSPSTALERAKEVLDSEDEIKLFQSFIDTCATEEDVKSEEKGCDL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20</w:t>
      </w:r>
    </w:p>
    <w:p>
      <w:pPr>
        <w:pStyle w:val="Normal"/>
        <w:rPr/>
      </w:pPr>
      <w:r>
        <w:rPr/>
        <w:t>MKTFVVFAVCLVAVQALTDEQKEKLKKHKGECLSETKVEEALVNKLRTGDYKTENDALKKYALCMMIKSELMTKDGKFKKDVAMAKVANPADKPQVEKLIDTCLANKGNSPHQTAWNYVKCYHEKDPKHAIF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21</w:t>
      </w:r>
    </w:p>
    <w:p>
      <w:pPr>
        <w:pStyle w:val="Normal"/>
        <w:rPr/>
      </w:pPr>
      <w:r>
        <w:rPr/>
        <w:t>MKCLKDHPVEVAELTNLQKLIVPKKMEVKCLLACAYKAEGMMTKDGKYDLEHAYKVAELTKNGDEKRLENGKKMSDLCSKVNEVEVSDGEKGCERAGLMFKCGVENAAKFGFK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22</w:t>
      </w:r>
    </w:p>
    <w:p>
      <w:pPr>
        <w:pStyle w:val="Normal"/>
        <w:rPr/>
      </w:pPr>
      <w:r>
        <w:rPr/>
        <w:t>CDVTVKGKYEVDGEILLLKLQGKGDAKFELKKAQFDYDCELVEKTGKDGLAYLSLRNSKYNYTLNDKAAIDLENLFDGNEVLGRAARELFRSYPNEIVLEIGPPMFKAI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23</w:t>
      </w:r>
    </w:p>
    <w:p>
      <w:pPr>
        <w:pStyle w:val="Normal"/>
        <w:rPr/>
      </w:pPr>
      <w:r>
        <w:rPr/>
        <w:t>AHVNIKKIMVTVDVDLEIIEKDNKKHWKVKSWRHSFELQEKSDVEFENLFPENEFLRKTTNELIASNGNDVIMEIGPLIVKAVISKIVKNVDGFFSKVPLEDLVL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24</w:t>
      </w:r>
    </w:p>
    <w:p>
      <w:pPr>
        <w:pStyle w:val="Normal"/>
        <w:rPr/>
      </w:pPr>
      <w:r>
        <w:rPr/>
        <w:t>SDVINHGKVNRELLVHQASLVNGKQSRVVRKLNSISRLCLDSIEGMSDRCQLASTYNDCLNENMLEFAFPLDIAEEAVRKMPFHLIQPNLPQEMRQSH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CmedOBP25</w:t>
      </w:r>
    </w:p>
    <w:p>
      <w:pPr>
        <w:pStyle w:val="Normal"/>
        <w:rPr/>
      </w:pPr>
      <w:r>
        <w:rPr/>
        <w:t>KLTPEDLKQDDMPACYKQCILKKIGLLNDAGAYDHDEVKKQMAMYTQSTDENDKLINMLDDCFEGKEQMKSDKDEEAKRI DMIFECLKNSQG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23</w:t>
      </w:r>
    </w:p>
    <w:p>
      <w:pPr>
        <w:pStyle w:val="Normal"/>
        <w:rPr/>
      </w:pPr>
      <w:r>
        <w:rPr/>
        <w:t>MKAAIAFCVFFFAALAVARPEEDRYTDRYDNIDLDEILSNKQVLVPYIKCILDQGRCTPDAKELKGHIKDALENECGKCTEAQQRGSRRVIGHLINNEPAYWTELTTKYDPEKKYSAKYEKELREIK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24</w:t>
      </w:r>
    </w:p>
    <w:p>
      <w:pPr>
        <w:pStyle w:val="Normal"/>
        <w:rPr/>
      </w:pPr>
      <w:r>
        <w:rPr/>
        <w:t>MKYLIVLCCIAVAALADDKYTDKYDNINLEEILENKRLLTAYVNCVMERGKCSPEGKELKENLQEAIETGCAKCTENQEKGAYRVIEHLIKNELDIWRELTAKYDPKGTWRKKYEERARANGITIPE</w:t>
      </w:r>
    </w:p>
    <w:p>
      <w:pPr>
        <w:pStyle w:val="Normal"/>
        <w:rPr/>
      </w:pPr>
      <w:r>
        <w:rPr/>
        <w:t>&gt;CmedCSP25</w:t>
      </w:r>
    </w:p>
    <w:p>
      <w:pPr>
        <w:pStyle w:val="Normal"/>
        <w:rPr/>
      </w:pPr>
      <w:r>
        <w:rPr/>
        <w:t>MKSVIIMCLFGLAAVAYAKPSSTYTSKYDNINLQEITGNRRLLVPYVKCLLEQGKCTPEGKELKSHVREALAENCSKCTPAQRDGTRVVLGHLINHEPDYWNELKAKYDSEGLYSQKYEDDLRQLR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26</w:t>
      </w:r>
    </w:p>
    <w:p>
      <w:pPr>
        <w:pStyle w:val="Normal"/>
        <w:rPr/>
      </w:pPr>
      <w:r>
        <w:rPr/>
        <w:t>MKTTITLFVAFVVVLAWARPNEEMYTDRYDDINMDEILSNDKIFKSYVDCLLDKGKCTPEGKELKSKMGEALENGCAKCSEKHKGGIRRVISHLINHKESDWNALCAKYDPQRKYVDKYEKEL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27</w:t>
      </w:r>
    </w:p>
    <w:p>
      <w:pPr>
        <w:pStyle w:val="Normal"/>
        <w:rPr/>
      </w:pPr>
      <w:r>
        <w:rPr/>
        <w:t>MKTFFILCVLAAAVFARPEEYTDKYDTVDLEEILSNRRLLIPYIKCGLDQGRCSSEGKELKSHIQEALENYCGKCTKAQQAGTRRVITYLINNEPEYWKQLSAKYDKDGKYAAKYEAELKTIK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28</w:t>
      </w:r>
    </w:p>
    <w:p>
      <w:pPr>
        <w:pStyle w:val="Normal"/>
        <w:rPr/>
      </w:pPr>
      <w:r>
        <w:rPr/>
        <w:t>MKLLFLAALCAVATLARAATYTDKWDNINVDEILESKRLLRGYVDCLIDKGRCTADGKTLKETIPDALENNCSKCTPKQKTGSDKVIRHLINKRPELWRELAVKYDPNNIYQEKYKDKIQEAK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29</w:t>
      </w:r>
    </w:p>
    <w:p>
      <w:pPr>
        <w:pStyle w:val="Normal"/>
        <w:rPr/>
      </w:pPr>
      <w:r>
        <w:rPr/>
        <w:t>MKCLLLVLAITIQCTLAQSATYTDRYDTINLDDVLANKRLTVAYIKCVLDKGKCTNEGKELKSHIIEALQNGCSKCTKAQREGMRRVIRHLIKYEKGYWQELVEKYDPDRVFTQKYEKELNS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30</w:t>
      </w:r>
    </w:p>
    <w:p>
      <w:pPr>
        <w:pStyle w:val="Normal"/>
        <w:rPr/>
      </w:pPr>
      <w:r>
        <w:rPr/>
        <w:t>MHSTVFLAFVTLVGFVSADLYTDRYDNINVEEILENRKLLVPYIKCVLEQGRCTPEGKELRANIKDAMQTGCTKCTDKQKKAARKVVKHLKEKEEDFYKQIVSKYDPQDKFKPTYEAFLAK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31</w:t>
      </w:r>
    </w:p>
    <w:p>
      <w:pPr>
        <w:pStyle w:val="Normal"/>
        <w:rPr/>
      </w:pPr>
      <w:r>
        <w:rPr/>
        <w:t>MKIILLTLCLGLAVLGQEQYESANDNFDISEVLTNERLLNAYAKCLLNKGPCTPEVKQVKDKLPEALATRCAKCTDKQKQMGKQLAQEVKKNHPEIWKQLVSMYDPQGKYQQAWQDFLK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32</w:t>
      </w:r>
    </w:p>
    <w:p>
      <w:pPr>
        <w:pStyle w:val="Normal"/>
        <w:rPr/>
      </w:pPr>
      <w:r>
        <w:rPr/>
        <w:t>MRVLVVLSCLIVAVFAADKYNAKYDNFDVETLISNDRLLKAYINCFLEKGRCTPEGSDFRKTLPEAIETTCAKCTEKQKTNIRKVIKAIQAKHPKEWDALVKKNDPTGKNRDNFDKFIQ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33</w:t>
      </w:r>
    </w:p>
    <w:p>
      <w:pPr>
        <w:pStyle w:val="Normal"/>
        <w:rPr/>
      </w:pPr>
      <w:r>
        <w:rPr/>
        <w:t>MKFLVVLSVVFAVVVADTYKTTHDSIDVEAVVTNPDSLKAFTGCFLDTGACNEVAASFKKVLPEATEQACAKCTPAQKHMLRRYLEEVKKTSPEDFAALNKKYDPEGKYVEALRAAIA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34</w:t>
      </w:r>
    </w:p>
    <w:p>
      <w:pPr>
        <w:pStyle w:val="Normal"/>
        <w:rPr/>
      </w:pPr>
      <w:r>
        <w:rPr/>
        <w:t>MKSYCIIFALVVAVSADFYNPKYDNFDVRPMLENDRILLSFTKCFLDEGPCTREAKDFKKAIPEALATTCGRCSPKQQQLIRAVVSAIRKKHPDSWEELIQKYDRERLYRH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medCSP35</w:t>
      </w:r>
    </w:p>
    <w:p>
      <w:pPr>
        <w:pStyle w:val="Normal"/>
        <w:rPr/>
      </w:pPr>
      <w:r>
        <w:rPr/>
        <w:t>MKYLYVLSFLLALAAADTETYSTENDNFDIDTAVADNNTLQAMAGCVLDTGDCDAVIADFKKDIPEATQTACAKCTQSQKHIFHTFLESLKNKRPADY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4:43:00Z</dcterms:created>
  <dc:creator>Administrator</dc:creator>
  <dc:description/>
  <cp:keywords/>
  <dc:language>en-US</dc:language>
  <cp:lastModifiedBy>zff</cp:lastModifiedBy>
  <dcterms:modified xsi:type="dcterms:W3CDTF">2015-11-24T04:45:00Z</dcterms:modified>
  <cp:revision>3</cp:revision>
  <dc:subject/>
  <dc:title>S1. Amino acid sequences of C. medinalis olfactory gen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